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A446B" w14:textId="24EB1D3C" w:rsidR="009F0F39" w:rsidRPr="009F0F39" w:rsidRDefault="009F0F39">
      <w:pPr>
        <w:rPr>
          <w:rFonts w:ascii="Times New Roman" w:hAnsi="Times New Roman" w:cs="Times New Roman"/>
          <w:sz w:val="24"/>
          <w:szCs w:val="24"/>
        </w:rPr>
      </w:pPr>
      <w:r w:rsidRPr="009F0F3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F0F3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</w:p>
    <w:p w14:paraId="7B307DEF" w14:textId="77777777" w:rsidR="009F0F39" w:rsidRDefault="009F0F39">
      <w:pPr>
        <w:rPr>
          <w:rFonts w:hint="eastAsia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31"/>
        <w:gridCol w:w="3990"/>
      </w:tblGrid>
      <w:tr w:rsidR="00D30038" w:rsidRPr="00161D36" w14:paraId="7A033095" w14:textId="77777777" w:rsidTr="00D30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ABE50B" w14:textId="01053A29" w:rsidR="009F0F39" w:rsidRPr="00D30038" w:rsidRDefault="009F0F39" w:rsidP="00E70C8B">
            <w:pPr>
              <w:spacing w:line="400" w:lineRule="exact"/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me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7E8D66" w14:textId="7B84CBF2" w:rsidR="00D30038" w:rsidRPr="00D30038" w:rsidRDefault="00D30038" w:rsidP="00E70C8B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Primer</w:t>
            </w:r>
          </w:p>
        </w:tc>
      </w:tr>
      <w:tr w:rsidR="00D30038" w:rsidRPr="00161D36" w14:paraId="098995F1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top w:val="single" w:sz="4" w:space="0" w:color="auto"/>
            </w:tcBorders>
            <w:noWrap/>
            <w:hideMark/>
          </w:tcPr>
          <w:p w14:paraId="5CEEF1C9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xnip</w:t>
            </w:r>
            <w:proofErr w:type="spellEnd"/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tcBorders>
              <w:top w:val="single" w:sz="4" w:space="0" w:color="auto"/>
            </w:tcBorders>
            <w:noWrap/>
            <w:hideMark/>
          </w:tcPr>
          <w:p w14:paraId="55BE888E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TCTTTTGAGGTGGTCTTCAACG</w:t>
            </w:r>
          </w:p>
        </w:tc>
      </w:tr>
      <w:tr w:rsidR="00D30038" w:rsidRPr="00161D36" w14:paraId="00D96498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7E49F6AB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xnip</w:t>
            </w:r>
            <w:proofErr w:type="spellEnd"/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76890032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CTTTGACTCGGGTAACTTCACA</w:t>
            </w:r>
          </w:p>
        </w:tc>
      </w:tr>
      <w:tr w:rsidR="00D30038" w:rsidRPr="00161D36" w14:paraId="545AD313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2EF4DA62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lut1-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</w:t>
            </w:r>
          </w:p>
        </w:tc>
        <w:tc>
          <w:tcPr>
            <w:tcW w:w="3990" w:type="dxa"/>
            <w:noWrap/>
            <w:hideMark/>
          </w:tcPr>
          <w:p w14:paraId="026AC02B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CAGTTCGGCTATAACACTGGTG</w:t>
            </w:r>
          </w:p>
        </w:tc>
      </w:tr>
      <w:tr w:rsidR="00D30038" w:rsidRPr="00161D36" w14:paraId="28C9ECB0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3B6070DC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lut1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7DD67EC3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CCCCCGACAGAGAAGATG</w:t>
            </w:r>
          </w:p>
        </w:tc>
      </w:tr>
      <w:tr w:rsidR="00D30038" w:rsidRPr="00161D36" w14:paraId="5FF4E0EB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6589DA80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k1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74905409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CGGAATGGGGAGCCTTTGG</w:t>
            </w:r>
          </w:p>
        </w:tc>
      </w:tr>
      <w:tr w:rsidR="00D30038" w:rsidRPr="00161D36" w14:paraId="3FB3EA2F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506576C1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k1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5F89ACB8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CCTTCCTTATCCGTTTCAATGG</w:t>
            </w:r>
          </w:p>
        </w:tc>
        <w:bookmarkStart w:id="0" w:name="_GoBack"/>
        <w:bookmarkEnd w:id="0"/>
      </w:tr>
      <w:tr w:rsidR="00D30038" w:rsidRPr="00161D36" w14:paraId="60ACC326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742BD0A8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k2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4FF0B717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TGATCGCCTGCTTATTCACGG</w:t>
            </w:r>
          </w:p>
        </w:tc>
      </w:tr>
      <w:tr w:rsidR="00D30038" w:rsidRPr="00161D36" w14:paraId="094944A2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5EC761D1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k2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2200870A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AACCGCCTAGAAATCTCCAGA</w:t>
            </w:r>
          </w:p>
        </w:tc>
      </w:tr>
      <w:tr w:rsidR="00D30038" w:rsidRPr="00161D36" w14:paraId="5D2493C9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5ADA9E97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ys1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1002F959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AACGCAGTGCTTTTCGAGG</w:t>
            </w:r>
          </w:p>
        </w:tc>
      </w:tr>
      <w:tr w:rsidR="00D30038" w:rsidRPr="00161D36" w14:paraId="7F0A266A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5F4678A9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ys1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2D8FC1CA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CCAGATAGTAGTTGTCACCCCAT</w:t>
            </w:r>
          </w:p>
        </w:tc>
      </w:tr>
      <w:tr w:rsidR="00D30038" w:rsidRPr="00161D36" w14:paraId="5FABA594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4370AE03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fkfb3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54D08C85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CCCAGAGCCGGGTACAGAA</w:t>
            </w:r>
          </w:p>
        </w:tc>
      </w:tr>
      <w:tr w:rsidR="00D30038" w:rsidRPr="00161D36" w14:paraId="3868A43C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56FC01BF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fkfb3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1CDBD435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GGGAGTTGGTCAGCTTCG</w:t>
            </w:r>
          </w:p>
        </w:tc>
      </w:tr>
      <w:tr w:rsidR="00D30038" w:rsidRPr="00161D36" w14:paraId="4448D316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2171675E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fpt2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16974543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ATGTGCGGAATCTTTGCCTAC</w:t>
            </w:r>
          </w:p>
        </w:tc>
      </w:tr>
      <w:tr w:rsidR="00D30038" w:rsidRPr="00161D36" w14:paraId="0B6D693E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38D6D23A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fpt2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244BCFBE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TCATAGCCCCTGTACTCCAG</w:t>
            </w:r>
          </w:p>
        </w:tc>
      </w:tr>
      <w:tr w:rsidR="00D30038" w:rsidRPr="00161D36" w14:paraId="652CD388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7F6B325B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25h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4E77CE29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TGCTACAACGGTTCGGAGC</w:t>
            </w:r>
          </w:p>
        </w:tc>
      </w:tr>
      <w:tr w:rsidR="00D30038" w:rsidRPr="00161D36" w14:paraId="486F4007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03BC040B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25h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5EF3C23B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AGAAGCCCACGTAAGTGATGAT</w:t>
            </w:r>
          </w:p>
        </w:tc>
      </w:tr>
      <w:tr w:rsidR="00D30038" w:rsidRPr="00161D36" w14:paraId="1E6C8C49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6EF82A47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bp7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417AC88C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GACACAATGCACATTCAAGAAC</w:t>
            </w:r>
          </w:p>
        </w:tc>
      </w:tr>
      <w:tr w:rsidR="00D30038" w:rsidRPr="00161D36" w14:paraId="0941AD46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454E95CD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bp7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noWrap/>
            <w:hideMark/>
          </w:tcPr>
          <w:p w14:paraId="72D5A5AC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CCGAACCACAGACTTACAGTTT</w:t>
            </w:r>
          </w:p>
        </w:tc>
      </w:tr>
      <w:tr w:rsidR="00D30038" w:rsidRPr="00161D36" w14:paraId="3797C5DB" w14:textId="77777777" w:rsidTr="00D3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37A11E96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3990" w:type="dxa"/>
            <w:noWrap/>
            <w:hideMark/>
          </w:tcPr>
          <w:p w14:paraId="3B1F3743" w14:textId="77777777" w:rsidR="00D30038" w:rsidRPr="00161D36" w:rsidRDefault="00D30038" w:rsidP="00E70C8B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D30038" w:rsidRPr="00161D36" w14:paraId="52A8A2F6" w14:textId="77777777" w:rsidTr="00D3003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tcBorders>
              <w:bottom w:val="single" w:sz="4" w:space="0" w:color="auto"/>
            </w:tcBorders>
            <w:noWrap/>
            <w:hideMark/>
          </w:tcPr>
          <w:p w14:paraId="548E2518" w14:textId="77777777" w:rsidR="00D30038" w:rsidRPr="00D30038" w:rsidRDefault="00D30038" w:rsidP="00E70C8B">
            <w:pPr>
              <w:spacing w:line="400" w:lineRule="exac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3003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</w:t>
            </w:r>
            <w:r w:rsidRPr="00D30038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3990" w:type="dxa"/>
            <w:tcBorders>
              <w:bottom w:val="single" w:sz="4" w:space="0" w:color="auto"/>
            </w:tcBorders>
            <w:noWrap/>
            <w:hideMark/>
          </w:tcPr>
          <w:p w14:paraId="6C31EEF2" w14:textId="77777777" w:rsidR="00D30038" w:rsidRPr="00161D36" w:rsidRDefault="00D30038" w:rsidP="00E70C8B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1D36">
              <w:rPr>
                <w:rFonts w:ascii="Times New Roman" w:eastAsia="宋体" w:hAnsi="Times New Roman" w:cs="Times New Roman"/>
                <w:sz w:val="24"/>
                <w:szCs w:val="24"/>
              </w:rPr>
              <w:t>CCAGTTGGTAACAATGCCATGT</w:t>
            </w:r>
          </w:p>
        </w:tc>
      </w:tr>
    </w:tbl>
    <w:p w14:paraId="78A32A45" w14:textId="77777777" w:rsidR="00D5483F" w:rsidRDefault="00D5483F"/>
    <w:sectPr w:rsidR="00D54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31DA9" w14:textId="77777777" w:rsidR="00FE4EE5" w:rsidRDefault="00FE4EE5" w:rsidP="009F0F39">
      <w:r>
        <w:separator/>
      </w:r>
    </w:p>
  </w:endnote>
  <w:endnote w:type="continuationSeparator" w:id="0">
    <w:p w14:paraId="21D9BCBB" w14:textId="77777777" w:rsidR="00FE4EE5" w:rsidRDefault="00FE4EE5" w:rsidP="009F0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1D4BF" w14:textId="77777777" w:rsidR="00FE4EE5" w:rsidRDefault="00FE4EE5" w:rsidP="009F0F39">
      <w:r>
        <w:separator/>
      </w:r>
    </w:p>
  </w:footnote>
  <w:footnote w:type="continuationSeparator" w:id="0">
    <w:p w14:paraId="56F92D17" w14:textId="77777777" w:rsidR="00FE4EE5" w:rsidRDefault="00FE4EE5" w:rsidP="009F0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038"/>
    <w:rsid w:val="00894694"/>
    <w:rsid w:val="009F0F39"/>
    <w:rsid w:val="00D30038"/>
    <w:rsid w:val="00D5483F"/>
    <w:rsid w:val="00FE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68BF"/>
  <w15:chartTrackingRefBased/>
  <w15:docId w15:val="{5BCDBF92-6056-449D-B2B4-1DDA7FFD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00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0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300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F0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0F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0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0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若萱</dc:creator>
  <cp:keywords/>
  <dc:description/>
  <cp:lastModifiedBy>糯糯</cp:lastModifiedBy>
  <cp:revision>2</cp:revision>
  <dcterms:created xsi:type="dcterms:W3CDTF">2021-01-26T07:47:00Z</dcterms:created>
  <dcterms:modified xsi:type="dcterms:W3CDTF">2021-09-12T01:11:00Z</dcterms:modified>
</cp:coreProperties>
</file>